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437" w:tblpY="2236"/>
        <w:tblOverlap w:val="never"/>
        <w:tblW w:w="143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2035"/>
        <w:gridCol w:w="930"/>
        <w:gridCol w:w="240"/>
        <w:gridCol w:w="1889"/>
        <w:gridCol w:w="965"/>
        <w:gridCol w:w="240"/>
        <w:gridCol w:w="1666"/>
        <w:gridCol w:w="141"/>
        <w:gridCol w:w="835"/>
        <w:gridCol w:w="358"/>
        <w:gridCol w:w="1506"/>
        <w:gridCol w:w="136"/>
        <w:gridCol w:w="1000"/>
      </w:tblGrid>
      <w:tr w14:paraId="11792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4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6C6A870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32"/>
                <w:vertAlign w:val="baseline"/>
                <w:lang w:val="en-US" w:eastAsia="zh-CN"/>
              </w:rPr>
              <w:t>CVD mortality</w:t>
            </w:r>
          </w:p>
        </w:tc>
        <w:tc>
          <w:tcPr>
            <w:tcW w:w="3205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3050F7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0</w:t>
            </w:r>
          </w:p>
        </w:tc>
        <w:tc>
          <w:tcPr>
            <w:tcW w:w="285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BACB7B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B017BC4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64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5A5D68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2</w:t>
            </w:r>
          </w:p>
        </w:tc>
        <w:tc>
          <w:tcPr>
            <w:tcW w:w="3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1D8428E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64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25927A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</w:t>
            </w:r>
          </w:p>
        </w:tc>
      </w:tr>
      <w:tr w14:paraId="67DA7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2408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B82F31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</w:rPr>
              <w:t>Variables</w:t>
            </w:r>
          </w:p>
        </w:tc>
        <w:tc>
          <w:tcPr>
            <w:tcW w:w="203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E73037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Crude</w:t>
            </w:r>
          </w:p>
          <w:p w14:paraId="654A147B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HR(95% CI)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7A7FF75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 xml:space="preserve">Crude </w:t>
            </w:r>
          </w:p>
          <w:p w14:paraId="2FC15304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P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DE7A145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889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CEF1CE2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Adjusted</w:t>
            </w:r>
          </w:p>
          <w:p w14:paraId="0F8A2D27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HR(95% CI)</w:t>
            </w:r>
          </w:p>
        </w:tc>
        <w:tc>
          <w:tcPr>
            <w:tcW w:w="96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2C2FCB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Adjusted</w:t>
            </w:r>
          </w:p>
          <w:p w14:paraId="70DA0396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P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CF5EC2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6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84A1997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 xml:space="preserve">Adjusted </w:t>
            </w:r>
          </w:p>
          <w:p w14:paraId="03618E6F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HR(95% CI)</w:t>
            </w:r>
          </w:p>
        </w:tc>
        <w:tc>
          <w:tcPr>
            <w:tcW w:w="976" w:type="dxa"/>
            <w:gridSpan w:val="2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71DB1AF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Adjusted</w:t>
            </w:r>
          </w:p>
          <w:p w14:paraId="755823E8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P</w:t>
            </w:r>
          </w:p>
        </w:tc>
        <w:tc>
          <w:tcPr>
            <w:tcW w:w="358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63CD0B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50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31CDFCC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 xml:space="preserve">Adjusted </w:t>
            </w:r>
          </w:p>
          <w:p w14:paraId="2C443FA6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HR(95% CI)</w:t>
            </w:r>
          </w:p>
        </w:tc>
        <w:tc>
          <w:tcPr>
            <w:tcW w:w="1136" w:type="dxa"/>
            <w:gridSpan w:val="2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1D90A95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Adjusted</w:t>
            </w:r>
          </w:p>
          <w:p w14:paraId="025E950C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</w:rPr>
              <w:t>P</w:t>
            </w:r>
          </w:p>
        </w:tc>
      </w:tr>
      <w:tr w14:paraId="3FD47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8" w:type="dxa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5CDDE19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</w:rPr>
              <w:t>Overall patients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C60480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9ADCA0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C21C89">
            <w:p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45A3F56">
            <w:p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16869CD">
            <w:p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C325A0D">
            <w:p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315D3E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4670FD8">
            <w:p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5CFC574">
            <w:p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9906A8">
            <w:p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D3EBE29">
            <w:p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 w14:paraId="2EB4C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0DEC398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</w:rPr>
              <w:t>As continuous (per SD)</w:t>
            </w:r>
          </w:p>
        </w:tc>
        <w:tc>
          <w:tcPr>
            <w:tcW w:w="20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459E4F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35(1.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- 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D5C509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93E0BF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87DA9C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53(1.115-1.193)</w:t>
            </w:r>
          </w:p>
        </w:tc>
        <w:tc>
          <w:tcPr>
            <w:tcW w:w="9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B3315D5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DBBCAD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342D48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202(1.123-1.287)</w:t>
            </w:r>
          </w:p>
        </w:tc>
        <w:tc>
          <w:tcPr>
            <w:tcW w:w="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5B5CD5E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3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6C9E07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1DE86B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81(1.1-1.268)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1AEB9D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</w:tr>
      <w:tr w14:paraId="5085D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888095">
            <w:pP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y  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A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ut-off</w:t>
            </w:r>
          </w:p>
        </w:tc>
        <w:tc>
          <w:tcPr>
            <w:tcW w:w="2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C97ED8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905BDC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5908C8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F0862A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2EDC8C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C41E69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DC7759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3A3F71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023497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3D40B0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F8C11F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3290C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1BE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 xml:space="preserve">   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val="en-US" w:eastAsia="zh-CN" w:bidi="ar"/>
              </w:rPr>
              <w:t>P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>&lt;14.5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00B8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159A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0947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8A76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8D53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37B3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5FF0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6223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2792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F95B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B105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2EDBF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9A6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 xml:space="preserve">   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val="en-US" w:eastAsia="zh-CN" w:bidi="ar"/>
              </w:rPr>
              <w:t>P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>≥14.5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98B4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.105(1.714-2.58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2FCA0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7886A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C1F91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.949(1.583-2.39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5C2E8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96E8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4A5F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593(1.198-2.11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58EB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6AB5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7142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513(1.131-2.0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D8DC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5</w:t>
            </w:r>
          </w:p>
        </w:tc>
      </w:tr>
      <w:tr w14:paraId="05F5F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C28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y  NAPR cut-off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D038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0686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9F3E1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C0D1B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C04A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40DA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E4F2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3835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7EE6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61B3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BBFB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5CE62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811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 xml:space="preserve">   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val="en-US" w:eastAsia="zh-CN" w:bidi="ar"/>
              </w:rPr>
              <w:t>P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>≥14.5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C6AF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3322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E89F3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37F07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59B6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7D28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78FE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D060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1554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584A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52A6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232A5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5CFE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 xml:space="preserve">   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val="en-US" w:eastAsia="zh-CN" w:bidi="ar"/>
              </w:rPr>
              <w:t>P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>&lt;14.512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974BFC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475(0.387-0.583)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D3E71A0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E079F3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D06AE75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13(0.417-0.632)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3B85D8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F593B4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22EA05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628(0.472-0.834)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1FDB9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3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272CB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27E459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661(0.494-0.884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63D2A1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5</w:t>
            </w:r>
          </w:p>
        </w:tc>
      </w:tr>
      <w:tr w14:paraId="7493A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ACF34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Non-CVD mortality</w:t>
            </w:r>
          </w:p>
        </w:tc>
        <w:tc>
          <w:tcPr>
            <w:tcW w:w="3205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6526C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0</w:t>
            </w:r>
          </w:p>
        </w:tc>
        <w:tc>
          <w:tcPr>
            <w:tcW w:w="3094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6C8CBC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1</w:t>
            </w:r>
          </w:p>
        </w:tc>
        <w:tc>
          <w:tcPr>
            <w:tcW w:w="300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DAE9F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2</w:t>
            </w:r>
          </w:p>
        </w:tc>
        <w:tc>
          <w:tcPr>
            <w:tcW w:w="264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E9D2CC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</w:t>
            </w:r>
          </w:p>
        </w:tc>
      </w:tr>
      <w:tr w14:paraId="47B72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4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55B7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</w:rPr>
              <w:t>Variables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CCDA5B6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Crude</w:t>
            </w:r>
          </w:p>
          <w:p w14:paraId="3AF5165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HR(95% CI)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4818578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 xml:space="preserve">Crude </w:t>
            </w:r>
          </w:p>
          <w:p w14:paraId="3338DEDF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ABF07F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1B55DC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Adjusted</w:t>
            </w:r>
          </w:p>
          <w:p w14:paraId="520893D9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HR(95% CI)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336A9D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Adjusted</w:t>
            </w:r>
          </w:p>
          <w:p w14:paraId="4A2943C6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7E6D483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C9D3779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 xml:space="preserve">Adjusted </w:t>
            </w:r>
          </w:p>
          <w:p w14:paraId="0082DCE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HR(95% CI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BD74E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Adjusted</w:t>
            </w:r>
          </w:p>
          <w:p w14:paraId="026192B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P</w:t>
            </w:r>
          </w:p>
        </w:tc>
        <w:tc>
          <w:tcPr>
            <w:tcW w:w="3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67CD377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5C592D2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 xml:space="preserve">Adjusted </w:t>
            </w:r>
          </w:p>
          <w:p w14:paraId="32F2BAC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HR(95% CI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6AE0D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Adjusted</w:t>
            </w:r>
          </w:p>
          <w:p w14:paraId="758E6CE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</w:rPr>
              <w:t>P</w:t>
            </w:r>
          </w:p>
        </w:tc>
      </w:tr>
      <w:tr w14:paraId="09333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1D8E2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</w:rPr>
              <w:t>Overall patients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AF87E4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7596196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18A1EB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07ED92A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0D762B6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4D0E5E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5C3E24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959615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FCC3C0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FD2E9C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A05030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20D9E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2EB80B63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</w:rPr>
              <w:t>As continuous (per SD)</w:t>
            </w:r>
          </w:p>
        </w:tc>
        <w:tc>
          <w:tcPr>
            <w:tcW w:w="20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3174E4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2（1.095-1.145）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4126B46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40EAA92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B62154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31（1.104-1.159）</w:t>
            </w:r>
          </w:p>
        </w:tc>
        <w:tc>
          <w:tcPr>
            <w:tcW w:w="9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BDC1E5B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610C57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1F8CD1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78（1.122-1.238）</w:t>
            </w:r>
          </w:p>
        </w:tc>
        <w:tc>
          <w:tcPr>
            <w:tcW w:w="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D79FE56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3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F127DC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BEE8EE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8（1.123-1.243）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DD563D4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</w:tr>
      <w:tr w14:paraId="16AA1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4B7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y  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A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cut-off</w:t>
            </w:r>
          </w:p>
        </w:tc>
        <w:tc>
          <w:tcPr>
            <w:tcW w:w="2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7DBB6F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93FFA2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69E196E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BB0D1A9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8D58E2D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9A2996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A23A36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5D9687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336A85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F54E97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AA7645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526BE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C68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 xml:space="preserve">   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val="en-US" w:eastAsia="zh-CN" w:bidi="ar"/>
              </w:rPr>
              <w:t>P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>&lt;14.5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8A1AE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667CFB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F0BC9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51A562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D659AB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FED1A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DE3D7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248040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99C3C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26276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D791B7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083E2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B4B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 xml:space="preserve">   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val="en-US" w:eastAsia="zh-CN" w:bidi="ar"/>
              </w:rPr>
              <w:t>P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>≥14.5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EDD5E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642（1.429-1.888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EDE62B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0A0A22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CDA2DA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504（1.307-1.732）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187BAF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C3D9C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D3399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44（0.941-1.392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15C0E7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17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65755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5C5BB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.16（0.951-1.423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E1F192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14</w:t>
            </w:r>
          </w:p>
        </w:tc>
      </w:tr>
      <w:tr w14:paraId="6FDF9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902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y  NAPR cut-off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87B7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1A40B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76A76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62A4A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B2381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18B6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F13A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F66D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81DE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8D2D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E4F8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7656A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A55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 xml:space="preserve">   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val="en-US" w:eastAsia="zh-CN" w:bidi="ar"/>
              </w:rPr>
              <w:t>P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>≥14.5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A8BE8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91B76D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8ADDF3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E1C205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2247E3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236D2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2872C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5528F7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D4888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6EA7B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664C87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0ECEA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8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  <w:vAlign w:val="center"/>
          </w:tcPr>
          <w:p w14:paraId="545F3C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 xml:space="preserve">   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val="en-US" w:eastAsia="zh-CN" w:bidi="ar"/>
              </w:rPr>
              <w:t>P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bidi="ar"/>
              </w:rPr>
              <w:t>&lt;14.512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43CDBE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609（0.53-0.7）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2CAC47C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011AF57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444D1DF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665（0.577-0.765）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F6079D7">
            <w:pP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516739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4601D2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873（0.719-1.063）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F0C9FD3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177</w:t>
            </w:r>
          </w:p>
        </w:tc>
        <w:tc>
          <w:tcPr>
            <w:tcW w:w="3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FD2278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2A4CE0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86（0.703-1.051）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F94EDE8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14</w:t>
            </w:r>
          </w:p>
        </w:tc>
      </w:tr>
    </w:tbl>
    <w:p w14:paraId="3FC8F51D">
      <w:pP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T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able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ox models of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NPAR for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CVD mortality and non-CVD mortality in CKD stage G3a-5D participants.</w:t>
      </w:r>
    </w:p>
    <w:p w14:paraId="5664863F">
      <w:pPr>
        <w:rPr>
          <w:rFonts w:hint="default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bbreviation: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CVD, 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>cardiovascula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CKD, </w:t>
      </w:r>
      <w:r>
        <w:rPr>
          <w:rFonts w:hint="eastAsia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>c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ronic kidney disease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HR, 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 xml:space="preserve">Hazard Ratio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I, 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SD, standard deviation; NPAR, 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>neutrophil percentage-to-albumin r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mMDhjNTMzNDg0ZDIxOWNiZjY3OTZjMmI2ZjNiOGYifQ=="/>
  </w:docVars>
  <w:rsids>
    <w:rsidRoot w:val="00000000"/>
    <w:rsid w:val="13051255"/>
    <w:rsid w:val="18667928"/>
    <w:rsid w:val="1E2A65F0"/>
    <w:rsid w:val="2DC53663"/>
    <w:rsid w:val="33634D15"/>
    <w:rsid w:val="4AEE71DB"/>
    <w:rsid w:val="4DB60D8F"/>
    <w:rsid w:val="54273606"/>
    <w:rsid w:val="5BE67F37"/>
    <w:rsid w:val="5ED0301E"/>
    <w:rsid w:val="608C1C3B"/>
    <w:rsid w:val="61EC5B50"/>
    <w:rsid w:val="63D538F9"/>
    <w:rsid w:val="66976C44"/>
    <w:rsid w:val="67F046C1"/>
    <w:rsid w:val="69AC0C58"/>
    <w:rsid w:val="69E81B0F"/>
    <w:rsid w:val="6CD0178A"/>
    <w:rsid w:val="6F65346E"/>
    <w:rsid w:val="736856FA"/>
    <w:rsid w:val="7E1306A1"/>
    <w:rsid w:val="7F20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5</Words>
  <Characters>1179</Characters>
  <Lines>0</Lines>
  <Paragraphs>0</Paragraphs>
  <TotalTime>1</TotalTime>
  <ScaleCrop>false</ScaleCrop>
  <LinksUpToDate>false</LinksUpToDate>
  <CharactersWithSpaces>125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0T13:01:00Z</dcterms:created>
  <dc:creator>RaoJL</dc:creator>
  <cp:lastModifiedBy>十O</cp:lastModifiedBy>
  <dcterms:modified xsi:type="dcterms:W3CDTF">2024-09-16T13:52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B1CFB042EBF04E3C8EE3756CFA16940E_12</vt:lpwstr>
  </property>
</Properties>
</file>